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36"/>
        <w:gridCol w:w="1292"/>
        <w:gridCol w:w="1288"/>
        <w:gridCol w:w="1309"/>
        <w:gridCol w:w="1223"/>
        <w:gridCol w:w="1243"/>
        <w:gridCol w:w="1250"/>
        <w:gridCol w:w="1250"/>
        <w:gridCol w:w="1336"/>
      </w:tblGrid>
      <w:tr w:rsidR="00887701" w:rsidRPr="00AC3742" w:rsidTr="00597A16">
        <w:tc>
          <w:tcPr>
            <w:tcW w:w="12927" w:type="dxa"/>
            <w:gridSpan w:val="9"/>
            <w:tcBorders>
              <w:top w:val="nil"/>
              <w:left w:val="nil"/>
              <w:right w:val="nil"/>
            </w:tcBorders>
          </w:tcPr>
          <w:p w:rsidR="00887701" w:rsidRPr="00B81FA6" w:rsidRDefault="00CF54F1" w:rsidP="00FB5992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Supplementary</w:t>
            </w:r>
            <w:r w:rsidR="00887701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Table 2:</w:t>
            </w:r>
            <w:r w:rsidR="00887701" w:rsidRPr="00B81FA6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</w:t>
            </w:r>
            <w:r w:rsidR="00887701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Three</w:t>
            </w:r>
            <w:r w:rsidR="00887701" w:rsidRPr="00FB5992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-year rates of </w:t>
            </w:r>
            <w:r w:rsidR="00887701" w:rsidRPr="00FB5992">
              <w:rPr>
                <w:rFonts w:ascii="Times New Roman" w:eastAsia="MS Mincho" w:hAnsi="Times New Roman"/>
                <w:sz w:val="24"/>
                <w:szCs w:val="24"/>
                <w:u w:val="single"/>
                <w:lang w:eastAsia="ja-JP"/>
              </w:rPr>
              <w:t>first-listed</w:t>
            </w:r>
            <w:r w:rsidR="00887701" w:rsidRPr="00FB5992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hospital discharges (per 10,000) among Old Order Amish residing in Lancaster County, Pennsylvania, 2002-2004</w:t>
            </w:r>
            <w:r w:rsidR="00887701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 w:rsidR="00887701" w:rsidRPr="002A47BE" w:rsidTr="00597A16">
        <w:tc>
          <w:tcPr>
            <w:tcW w:w="2736" w:type="dxa"/>
          </w:tcPr>
          <w:p w:rsidR="00887701" w:rsidRPr="002A47BE" w:rsidRDefault="00887701" w:rsidP="00B81FA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5112" w:type="dxa"/>
            <w:gridSpan w:val="4"/>
          </w:tcPr>
          <w:p w:rsidR="00887701" w:rsidRPr="002A47BE" w:rsidRDefault="005A5106" w:rsidP="00B81FA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Men</w:t>
            </w:r>
          </w:p>
        </w:tc>
        <w:tc>
          <w:tcPr>
            <w:tcW w:w="5079" w:type="dxa"/>
            <w:gridSpan w:val="4"/>
          </w:tcPr>
          <w:p w:rsidR="00887701" w:rsidRPr="002A47BE" w:rsidRDefault="005A5106" w:rsidP="00B81FA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Women</w:t>
            </w:r>
          </w:p>
        </w:tc>
      </w:tr>
      <w:tr w:rsidR="00887701" w:rsidRPr="002A47BE" w:rsidTr="003637C0">
        <w:trPr>
          <w:trHeight w:val="377"/>
        </w:trPr>
        <w:tc>
          <w:tcPr>
            <w:tcW w:w="2736" w:type="dxa"/>
          </w:tcPr>
          <w:p w:rsidR="00887701" w:rsidRPr="002A47BE" w:rsidRDefault="005A5106" w:rsidP="00597A16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Diagnosis </w:t>
            </w:r>
          </w:p>
        </w:tc>
        <w:tc>
          <w:tcPr>
            <w:tcW w:w="1292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All ages</w:t>
            </w:r>
          </w:p>
        </w:tc>
        <w:tc>
          <w:tcPr>
            <w:tcW w:w="1288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25-44 yrs.</w:t>
            </w:r>
          </w:p>
        </w:tc>
        <w:tc>
          <w:tcPr>
            <w:tcW w:w="1309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45-64 yrs.</w:t>
            </w:r>
          </w:p>
        </w:tc>
        <w:tc>
          <w:tcPr>
            <w:tcW w:w="1223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65+ yrs.</w:t>
            </w:r>
          </w:p>
        </w:tc>
        <w:tc>
          <w:tcPr>
            <w:tcW w:w="1243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All ages</w:t>
            </w:r>
          </w:p>
          <w:p w:rsidR="00887701" w:rsidRPr="002A47BE" w:rsidRDefault="00887701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250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25-44 yrs.</w:t>
            </w:r>
          </w:p>
        </w:tc>
        <w:tc>
          <w:tcPr>
            <w:tcW w:w="1250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45-64 yrs.</w:t>
            </w:r>
          </w:p>
          <w:p w:rsidR="00887701" w:rsidRPr="002A47BE" w:rsidRDefault="00887701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336" w:type="dxa"/>
          </w:tcPr>
          <w:p w:rsidR="00887701" w:rsidRPr="002A47BE" w:rsidRDefault="005A5106" w:rsidP="000163C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65+ yrs.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001–13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2.7 (1)†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4.6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.7 (1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8.6 (1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Neoplasm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140–23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48.0 (18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.3 (2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4.8 (1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494F28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44.9 (6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9.3 (11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.9 (2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8.9 (7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7.2 (2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Endocrine, nutritional and metabolic diseases, and immunity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40–27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.3 (5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7.0 (2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8.3 (2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.3 (2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7.2 (2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blood and blood-forming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80–28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0.7 (4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 (0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6.6 (4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tal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90–31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1.3 (8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3.2  (5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5 (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8.3 (2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.3 (2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9 (1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4 (1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nervous system and sense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20–38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.7 (1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494F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circul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90–45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11.9 (42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5.7 (16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603.9 (25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04.0 (39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9.8 (4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0.5 (6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40.0 (29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respir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460–51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66.6 (25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.9  (3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67.9 (8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38.2 (14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2.0 (12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9 (1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5.3 (3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49.0 (8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digestive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20–57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494F28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69.3 (26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1.7  (9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9.4 (7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41.6 (1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0.7 (19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4.7 (5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8.9 (7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0.4 (7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genitourina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80–62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494F28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.5 (5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 (0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5 (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6.6 (4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0.0 (15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4.8 (3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8.9 (7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3.1 (5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Complications of pregnancy, childbirth, and the </w:t>
            </w:r>
            <w:proofErr w:type="spellStart"/>
            <w:r w:rsidRPr="005A5106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30–67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 (0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53.4 (95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59.5 (93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6.8 (2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2A47BE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skin and subcutaneous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80–70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.3 (2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5 (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0.7 (4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6.8 (2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7.2 (2)</w:t>
            </w:r>
          </w:p>
        </w:tc>
      </w:tr>
      <w:tr w:rsidR="00F146FE" w:rsidRPr="000163C1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Diseases of the musculoskeletal system and </w:t>
            </w: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nective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10–73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lastRenderedPageBreak/>
              <w:t>61.3 (23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8.5  (4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3.3 (1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93.2 (8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5.4 (17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4.8 (3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0.5 (6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49.0 (8)</w:t>
            </w:r>
          </w:p>
        </w:tc>
      </w:tr>
      <w:tr w:rsidR="00F146FE" w:rsidRPr="000163C1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genital anomali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40–75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.3 (2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5 (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.7 (1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4 (1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0163C1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Certain conditions originating in the perinatal period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60–77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 (0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F146FE" w:rsidRPr="000163C1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ymptoms, signs, and ill-defined conditio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80–799)*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2.6 (16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.9  (3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76.3 (9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6.6 (4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13.3 (5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.9 (2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4 (1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7.2 (2)</w:t>
            </w:r>
          </w:p>
        </w:tc>
      </w:tr>
      <w:tr w:rsidR="00F146FE" w:rsidRPr="000163C1" w:rsidTr="00E44B31">
        <w:tc>
          <w:tcPr>
            <w:tcW w:w="2736" w:type="dxa"/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jury and poisoning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800–999)</w:t>
            </w:r>
          </w:p>
        </w:tc>
        <w:tc>
          <w:tcPr>
            <w:tcW w:w="1292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5.3 (32)</w:t>
            </w:r>
          </w:p>
        </w:tc>
        <w:tc>
          <w:tcPr>
            <w:tcW w:w="1288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7.0  (8)</w:t>
            </w:r>
          </w:p>
        </w:tc>
        <w:tc>
          <w:tcPr>
            <w:tcW w:w="1309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93.3 (11)</w:t>
            </w:r>
          </w:p>
        </w:tc>
        <w:tc>
          <w:tcPr>
            <w:tcW w:w="122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314.0 (13)</w:t>
            </w:r>
          </w:p>
        </w:tc>
        <w:tc>
          <w:tcPr>
            <w:tcW w:w="1243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64.0 (24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9.6 (6)</w:t>
            </w:r>
          </w:p>
        </w:tc>
        <w:tc>
          <w:tcPr>
            <w:tcW w:w="1250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50.5 (6)</w:t>
            </w:r>
          </w:p>
        </w:tc>
        <w:tc>
          <w:tcPr>
            <w:tcW w:w="1336" w:type="dxa"/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23.5 (12)</w:t>
            </w:r>
          </w:p>
        </w:tc>
      </w:tr>
      <w:tr w:rsidR="00F146FE" w:rsidRPr="000163C1" w:rsidTr="00E44B31"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0163C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upplementary classification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V01–V91)**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sz w:val="20"/>
                <w:szCs w:val="20"/>
                <w:lang w:eastAsia="ja-JP"/>
              </w:rPr>
              <w:t>26.7</w:t>
            </w: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(10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4.6  (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76.3 (9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2.7 (1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8.4 (1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F146FE" w:rsidRPr="002A47BE" w:rsidRDefault="005A5106" w:rsidP="00E44B31">
            <w:pPr>
              <w:spacing w:after="0"/>
              <w:jc w:val="center"/>
              <w:rPr>
                <w:rFonts w:ascii="Times New Roman" w:eastAsia="SimSun" w:hAnsi="Times New Roman"/>
                <w:sz w:val="20"/>
                <w:szCs w:val="20"/>
                <w:lang w:eastAsia="ja-JP"/>
              </w:rPr>
            </w:pPr>
            <w:r w:rsidRPr="005A5106">
              <w:rPr>
                <w:rFonts w:ascii="Times New Roman" w:eastAsia="SimSun" w:hAnsi="Times New Roman"/>
                <w:sz w:val="20"/>
                <w:szCs w:val="20"/>
                <w:lang w:eastAsia="ja-JP"/>
              </w:rPr>
              <w:t>0.0 (0)</w:t>
            </w:r>
          </w:p>
        </w:tc>
      </w:tr>
      <w:tr w:rsidR="000163C1" w:rsidRPr="002A47BE" w:rsidTr="000163C1">
        <w:tc>
          <w:tcPr>
            <w:tcW w:w="12927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0163C1" w:rsidRPr="002A47BE" w:rsidRDefault="005A5106" w:rsidP="000163C1">
            <w:pPr>
              <w:spacing w:after="0"/>
              <w:rPr>
                <w:rFonts w:ascii="Times New Roman" w:eastAsia="SimSun" w:hAnsi="Times New Roman"/>
                <w:sz w:val="24"/>
                <w:szCs w:val="24"/>
                <w:lang w:eastAsia="ja-JP"/>
              </w:rPr>
            </w:pP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>† Number of discharges in parentheses;  * Symptoms = alteration of consciousness, hallucinations, syncope and collapse, convulsions, dizziness, sleep disturbances, fever, malaise and fatigue, hyperhidrosis and other general symptoms;  ** Supplemental = potential health hazards related to different personal and family circumstances, and health services encountered for different reasons including birth.</w:t>
            </w:r>
          </w:p>
        </w:tc>
      </w:tr>
    </w:tbl>
    <w:p w:rsidR="000962F6" w:rsidRPr="008F3614" w:rsidRDefault="000962F6" w:rsidP="000962F6">
      <w:pPr>
        <w:outlineLvl w:val="0"/>
        <w:rPr>
          <w:sz w:val="20"/>
        </w:rPr>
      </w:pPr>
    </w:p>
    <w:p w:rsidR="002D241E" w:rsidRPr="008F3614" w:rsidRDefault="008D1720" w:rsidP="00A42766">
      <w:pPr>
        <w:spacing w:line="360" w:lineRule="auto"/>
        <w:rPr>
          <w:sz w:val="20"/>
        </w:rPr>
      </w:pPr>
      <w:r w:rsidRPr="008F3614">
        <w:rPr>
          <w:sz w:val="20"/>
        </w:rPr>
        <w:t xml:space="preserve"> </w:t>
      </w:r>
    </w:p>
    <w:sectPr w:rsidR="002D241E" w:rsidRPr="008F3614" w:rsidSect="000962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4E2C" w:rsidRDefault="00C44E2C" w:rsidP="00825D88">
      <w:pPr>
        <w:spacing w:after="0"/>
      </w:pPr>
      <w:r>
        <w:separator/>
      </w:r>
    </w:p>
  </w:endnote>
  <w:endnote w:type="continuationSeparator" w:id="0">
    <w:p w:rsidR="00C44E2C" w:rsidRDefault="00C44E2C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4E2C" w:rsidRDefault="00C44E2C" w:rsidP="00825D88">
      <w:pPr>
        <w:spacing w:after="0"/>
      </w:pPr>
      <w:r>
        <w:separator/>
      </w:r>
    </w:p>
  </w:footnote>
  <w:footnote w:type="continuationSeparator" w:id="0">
    <w:p w:rsidR="00C44E2C" w:rsidRDefault="00C44E2C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702BC"/>
    <w:rsid w:val="00070664"/>
    <w:rsid w:val="000962F6"/>
    <w:rsid w:val="00096AC0"/>
    <w:rsid w:val="00097BA5"/>
    <w:rsid w:val="000A22D3"/>
    <w:rsid w:val="000D7FD9"/>
    <w:rsid w:val="000F6B2A"/>
    <w:rsid w:val="000F7298"/>
    <w:rsid w:val="00110863"/>
    <w:rsid w:val="0011570F"/>
    <w:rsid w:val="001302DD"/>
    <w:rsid w:val="00130966"/>
    <w:rsid w:val="00147E8A"/>
    <w:rsid w:val="00155837"/>
    <w:rsid w:val="00171DE7"/>
    <w:rsid w:val="0019250F"/>
    <w:rsid w:val="001B13A0"/>
    <w:rsid w:val="001C7B24"/>
    <w:rsid w:val="001D00FE"/>
    <w:rsid w:val="001F3D30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22420"/>
    <w:rsid w:val="003236A3"/>
    <w:rsid w:val="00363692"/>
    <w:rsid w:val="003637C0"/>
    <w:rsid w:val="0036427B"/>
    <w:rsid w:val="00366D84"/>
    <w:rsid w:val="00367A08"/>
    <w:rsid w:val="00377E74"/>
    <w:rsid w:val="003820B0"/>
    <w:rsid w:val="00394A19"/>
    <w:rsid w:val="003A318C"/>
    <w:rsid w:val="003A3BD6"/>
    <w:rsid w:val="003B628D"/>
    <w:rsid w:val="003C4BA9"/>
    <w:rsid w:val="003D7A35"/>
    <w:rsid w:val="003E5DFB"/>
    <w:rsid w:val="003F7DF1"/>
    <w:rsid w:val="0043036D"/>
    <w:rsid w:val="004421EA"/>
    <w:rsid w:val="00446F11"/>
    <w:rsid w:val="0046592A"/>
    <w:rsid w:val="00477F37"/>
    <w:rsid w:val="0048390D"/>
    <w:rsid w:val="00492BED"/>
    <w:rsid w:val="00494F28"/>
    <w:rsid w:val="004968F8"/>
    <w:rsid w:val="004B3398"/>
    <w:rsid w:val="004B584F"/>
    <w:rsid w:val="004F3D0E"/>
    <w:rsid w:val="00531172"/>
    <w:rsid w:val="00591FDB"/>
    <w:rsid w:val="00596033"/>
    <w:rsid w:val="00597A16"/>
    <w:rsid w:val="005A5106"/>
    <w:rsid w:val="005A7209"/>
    <w:rsid w:val="005B1894"/>
    <w:rsid w:val="005B5089"/>
    <w:rsid w:val="005C3D91"/>
    <w:rsid w:val="005D539B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F31"/>
    <w:rsid w:val="0077491F"/>
    <w:rsid w:val="00782660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F0047"/>
    <w:rsid w:val="009F0C53"/>
    <w:rsid w:val="00A00235"/>
    <w:rsid w:val="00A22196"/>
    <w:rsid w:val="00A42766"/>
    <w:rsid w:val="00A46360"/>
    <w:rsid w:val="00A55072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10DA"/>
    <w:rsid w:val="00B449B5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3925"/>
    <w:rsid w:val="00C44E2C"/>
    <w:rsid w:val="00C5332C"/>
    <w:rsid w:val="00C62C75"/>
    <w:rsid w:val="00C973F6"/>
    <w:rsid w:val="00CA30DA"/>
    <w:rsid w:val="00CB016E"/>
    <w:rsid w:val="00CF03D1"/>
    <w:rsid w:val="00CF54F1"/>
    <w:rsid w:val="00CF7E59"/>
    <w:rsid w:val="00D06A8B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1000B"/>
    <w:rsid w:val="00F11145"/>
    <w:rsid w:val="00F1175B"/>
    <w:rsid w:val="00F12E32"/>
    <w:rsid w:val="00F146FE"/>
    <w:rsid w:val="00F2112B"/>
    <w:rsid w:val="00F26411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4</cp:revision>
  <cp:lastPrinted>2012-04-03T21:00:00Z</cp:lastPrinted>
  <dcterms:created xsi:type="dcterms:W3CDTF">2012-11-10T21:45:00Z</dcterms:created>
  <dcterms:modified xsi:type="dcterms:W3CDTF">2012-11-10T21:54:00Z</dcterms:modified>
</cp:coreProperties>
</file>